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BB7" w:rsidRDefault="002A7BB7" w:rsidP="002A7BB7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52C75DF6" wp14:editId="456C84B4">
            <wp:extent cx="5760720" cy="6621676"/>
            <wp:effectExtent l="0" t="0" r="0" b="825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imetrend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80"/>
                    <a:stretch/>
                  </pic:blipFill>
                  <pic:spPr bwMode="auto">
                    <a:xfrm>
                      <a:off x="0" y="0"/>
                      <a:ext cx="5760720" cy="6621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7BB7" w:rsidRPr="001C5473" w:rsidRDefault="00ED0126" w:rsidP="002A7BB7">
      <w:pPr>
        <w:spacing w:line="480" w:lineRule="auto"/>
      </w:pPr>
      <w:r w:rsidRPr="00ED0126">
        <w:rPr>
          <w:rFonts w:cs="Plantin"/>
          <w:lang w:val="en-US"/>
        </w:rPr>
        <w:t>Additional file 1:</w:t>
      </w:r>
      <w:r w:rsidR="002A7BB7" w:rsidRPr="00ED0126">
        <w:rPr>
          <w:rFonts w:cs="Plantin"/>
          <w:lang w:val="en-US"/>
        </w:rPr>
        <w:t xml:space="preserve"> </w:t>
      </w:r>
      <w:r w:rsidR="002A7BB7" w:rsidRPr="009F4164">
        <w:rPr>
          <w:rFonts w:cs="Plantin"/>
          <w:b/>
          <w:lang w:val="en-US"/>
        </w:rPr>
        <w:t xml:space="preserve">Figure </w:t>
      </w:r>
      <w:r>
        <w:rPr>
          <w:rFonts w:cs="Plantin"/>
          <w:b/>
          <w:lang w:val="en-US"/>
        </w:rPr>
        <w:t>S</w:t>
      </w:r>
      <w:bookmarkStart w:id="0" w:name="_GoBack"/>
      <w:bookmarkEnd w:id="0"/>
      <w:r w:rsidR="002A7BB7" w:rsidRPr="009F4164">
        <w:rPr>
          <w:rFonts w:cs="Plantin"/>
          <w:b/>
          <w:lang w:val="en-US"/>
        </w:rPr>
        <w:t>1</w:t>
      </w:r>
      <w:r w:rsidR="002A7BB7" w:rsidRPr="009F4164">
        <w:rPr>
          <w:rFonts w:cs="Plantin"/>
          <w:lang w:val="en-US"/>
        </w:rPr>
        <w:t xml:space="preserve">. </w:t>
      </w:r>
      <w:r w:rsidR="002A7BB7">
        <w:rPr>
          <w:rFonts w:cs="Plantin"/>
          <w:lang w:val="en-US"/>
        </w:rPr>
        <w:t>A</w:t>
      </w:r>
      <w:r w:rsidR="002A7BB7">
        <w:rPr>
          <w:rFonts w:cs="Plantin"/>
          <w:vertAlign w:val="subscript"/>
          <w:lang w:val="en-US"/>
        </w:rPr>
        <w:t>CBCT</w:t>
      </w:r>
      <w:r w:rsidR="002A7BB7" w:rsidRPr="009F4164">
        <w:rPr>
          <w:rFonts w:cs="Plantin"/>
          <w:lang w:val="en-US"/>
        </w:rPr>
        <w:t xml:space="preserve"> values (</w:t>
      </w:r>
      <w:r w:rsidR="002A7BB7">
        <w:rPr>
          <w:rFonts w:cs="Plantin"/>
          <w:lang w:val="en-US"/>
        </w:rPr>
        <w:t>black dots) plotted as function of days (day 0 is the day of 4D</w:t>
      </w:r>
      <w:r w:rsidR="002A7BB7" w:rsidRPr="009F4164">
        <w:rPr>
          <w:rFonts w:cs="Plantin"/>
          <w:lang w:val="en-US"/>
        </w:rPr>
        <w:t>CT</w:t>
      </w:r>
      <w:r w:rsidR="002A7BB7">
        <w:rPr>
          <w:rFonts w:cs="Plantin"/>
          <w:lang w:val="en-US"/>
        </w:rPr>
        <w:t xml:space="preserve"> acquisition). Lines are linear fi</w:t>
      </w:r>
      <w:r w:rsidR="002A7BB7" w:rsidRPr="009F4164">
        <w:rPr>
          <w:rFonts w:cs="Plantin"/>
          <w:lang w:val="en-US"/>
        </w:rPr>
        <w:t>ts to the A</w:t>
      </w:r>
      <w:r w:rsidR="002A7BB7">
        <w:rPr>
          <w:rFonts w:cs="Plantin"/>
          <w:vertAlign w:val="subscript"/>
          <w:lang w:val="en-US"/>
        </w:rPr>
        <w:t>CBCT</w:t>
      </w:r>
      <w:r w:rsidR="002A7BB7" w:rsidRPr="009F4164">
        <w:rPr>
          <w:rFonts w:cs="Plantin"/>
          <w:lang w:val="en-US"/>
        </w:rPr>
        <w:t xml:space="preserve"> data; slopes (mm/day) are indicated in the legends</w:t>
      </w:r>
      <w:r w:rsidR="002A7BB7">
        <w:rPr>
          <w:rFonts w:cs="Plantin"/>
          <w:lang w:val="en-US"/>
        </w:rPr>
        <w:t xml:space="preserve"> </w:t>
      </w:r>
      <w:r w:rsidR="002A7BB7" w:rsidRPr="00F6646C">
        <w:rPr>
          <w:rFonts w:cs="Plantin"/>
          <w:lang w:val="en-US"/>
        </w:rPr>
        <w:t>next to the dotted line symbol</w:t>
      </w:r>
      <w:r w:rsidR="002A7BB7" w:rsidRPr="009F4164">
        <w:rPr>
          <w:rFonts w:cs="Plantin"/>
          <w:lang w:val="en-US"/>
        </w:rPr>
        <w:t xml:space="preserve">. </w:t>
      </w:r>
      <w:r w:rsidR="002A7BB7">
        <w:rPr>
          <w:rFonts w:cs="Plantin"/>
          <w:lang w:val="en-US"/>
        </w:rPr>
        <w:t>A</w:t>
      </w:r>
      <w:r w:rsidR="002A7BB7">
        <w:rPr>
          <w:rFonts w:cs="Plantin"/>
          <w:vertAlign w:val="subscript"/>
          <w:lang w:val="en-US"/>
        </w:rPr>
        <w:t>4DCT</w:t>
      </w:r>
      <w:r w:rsidR="002A7BB7">
        <w:rPr>
          <w:rFonts w:cs="Plantin"/>
          <w:lang w:val="en-US"/>
        </w:rPr>
        <w:t xml:space="preserve"> </w:t>
      </w:r>
      <w:r w:rsidR="002A7BB7" w:rsidRPr="009F4164">
        <w:rPr>
          <w:rFonts w:cs="Plantin"/>
          <w:lang w:val="en-US"/>
        </w:rPr>
        <w:t xml:space="preserve"> values (open </w:t>
      </w:r>
      <w:r w:rsidR="002A7BB7">
        <w:rPr>
          <w:rFonts w:cs="Plantin"/>
          <w:lang w:val="en-US"/>
        </w:rPr>
        <w:t>dots) were not included in the fit.</w:t>
      </w:r>
    </w:p>
    <w:p w:rsidR="0016732E" w:rsidRDefault="0016732E"/>
    <w:sectPr w:rsidR="001673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lanti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A7BB7"/>
    <w:rsid w:val="0016732E"/>
    <w:rsid w:val="002A7BB7"/>
    <w:rsid w:val="00ED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BB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12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BB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12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C. Huijskens</dc:creator>
  <cp:keywords/>
  <dc:description/>
  <cp:lastModifiedBy>MBALIVA</cp:lastModifiedBy>
  <cp:revision>2</cp:revision>
  <dcterms:created xsi:type="dcterms:W3CDTF">2018-06-11T17:12:00Z</dcterms:created>
  <dcterms:modified xsi:type="dcterms:W3CDTF">2018-10-02T01:50:00Z</dcterms:modified>
</cp:coreProperties>
</file>